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1731" w:rsidRPr="00CA68A0" w:rsidRDefault="0098437C" w:rsidP="00CA68A0">
      <w:pPr>
        <w:autoSpaceDE w:val="0"/>
        <w:autoSpaceDN w:val="0"/>
        <w:adjustRightInd w:val="0"/>
        <w:spacing w:after="0" w:line="240" w:lineRule="auto"/>
        <w:ind w:left="-90" w:right="-622"/>
        <w:jc w:val="both"/>
        <w:rPr>
          <w:rFonts w:ascii="Times New Roman" w:hAnsi="Times New Roman" w:cs="Times New Roman"/>
          <w:sz w:val="24"/>
          <w:szCs w:val="24"/>
        </w:rPr>
      </w:pPr>
      <w:r w:rsidRPr="00756891">
        <w:rPr>
          <w:rFonts w:ascii="Times New Roman" w:hAnsi="Times New Roman" w:cs="Times New Roman"/>
          <w:b/>
          <w:sz w:val="24"/>
          <w:szCs w:val="24"/>
        </w:rPr>
        <w:t>Supplementary Table 2a :</w:t>
      </w:r>
      <w:r w:rsidRPr="00756891">
        <w:rPr>
          <w:rFonts w:ascii="Times New Roman" w:hAnsi="Times New Roman" w:cs="Times New Roman"/>
          <w:sz w:val="24"/>
          <w:szCs w:val="24"/>
        </w:rPr>
        <w:t xml:space="preserve"> Differential regulation of pathways in CML compared to Control </w:t>
      </w:r>
      <w:r w:rsidRPr="0075689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t p=0.01. </w:t>
      </w:r>
      <w:r w:rsidRPr="00756891">
        <w:rPr>
          <w:rFonts w:ascii="Times New Roman" w:hAnsi="Times New Roman" w:cs="Times New Roman"/>
          <w:sz w:val="24"/>
          <w:szCs w:val="24"/>
        </w:rPr>
        <w:t xml:space="preserve">Some </w:t>
      </w:r>
      <w:r w:rsidR="00AF217F" w:rsidRPr="00756891">
        <w:rPr>
          <w:rFonts w:ascii="Times New Roman" w:hAnsi="Times New Roman" w:cs="Times New Roman"/>
          <w:sz w:val="24"/>
          <w:szCs w:val="24"/>
        </w:rPr>
        <w:t>pathways</w:t>
      </w:r>
      <w:r w:rsidR="004B2EF6" w:rsidRPr="00756891">
        <w:rPr>
          <w:rFonts w:ascii="Times New Roman" w:hAnsi="Times New Roman" w:cs="Times New Roman"/>
          <w:sz w:val="24"/>
          <w:szCs w:val="24"/>
        </w:rPr>
        <w:t xml:space="preserve"> of significance (calculated using a 2x2 contingency in a Fisher's Exact Test (Two Sided))</w:t>
      </w:r>
      <w:r w:rsidR="00AF217F" w:rsidRPr="00756891">
        <w:rPr>
          <w:rFonts w:ascii="Times New Roman" w:hAnsi="Times New Roman" w:cs="Times New Roman"/>
          <w:sz w:val="24"/>
          <w:szCs w:val="24"/>
        </w:rPr>
        <w:t xml:space="preserve"> </w:t>
      </w:r>
      <w:r w:rsidRPr="00756891">
        <w:rPr>
          <w:rFonts w:ascii="Times New Roman" w:hAnsi="Times New Roman" w:cs="Times New Roman"/>
          <w:sz w:val="24"/>
          <w:szCs w:val="24"/>
        </w:rPr>
        <w:t xml:space="preserve">like Retinoblastoma (RB) in Cancer, Cell Cycle, DNA Replication etc. </w:t>
      </w:r>
      <w:r w:rsidR="00AF217F" w:rsidRPr="00756891">
        <w:rPr>
          <w:rFonts w:ascii="Times New Roman" w:hAnsi="Times New Roman" w:cs="Times New Roman"/>
          <w:sz w:val="24"/>
          <w:szCs w:val="24"/>
        </w:rPr>
        <w:t xml:space="preserve">were up-regulated and </w:t>
      </w:r>
      <w:r w:rsidRPr="00756891">
        <w:rPr>
          <w:rFonts w:ascii="Times New Roman" w:hAnsi="Times New Roman" w:cs="Times New Roman"/>
          <w:sz w:val="24"/>
          <w:szCs w:val="24"/>
        </w:rPr>
        <w:t xml:space="preserve">TCR, </w:t>
      </w:r>
      <w:proofErr w:type="spellStart"/>
      <w:r w:rsidRPr="00756891">
        <w:rPr>
          <w:rFonts w:ascii="Times New Roman" w:hAnsi="Times New Roman" w:cs="Times New Roman"/>
          <w:sz w:val="24"/>
          <w:szCs w:val="24"/>
        </w:rPr>
        <w:t>Chemokine</w:t>
      </w:r>
      <w:proofErr w:type="spellEnd"/>
      <w:r w:rsidR="004B2EF6" w:rsidRPr="0075689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B2EF6" w:rsidRPr="00756891">
        <w:rPr>
          <w:rFonts w:ascii="Times New Roman" w:hAnsi="Times New Roman" w:cs="Times New Roman"/>
          <w:sz w:val="24"/>
          <w:szCs w:val="24"/>
        </w:rPr>
        <w:t>Signaling</w:t>
      </w:r>
      <w:proofErr w:type="spellEnd"/>
      <w:r w:rsidR="004B2EF6" w:rsidRPr="00756891">
        <w:rPr>
          <w:rFonts w:ascii="Times New Roman" w:hAnsi="Times New Roman" w:cs="Times New Roman"/>
          <w:sz w:val="24"/>
          <w:szCs w:val="24"/>
        </w:rPr>
        <w:t xml:space="preserve"> pathways etc. were </w:t>
      </w:r>
      <w:r w:rsidR="00AF217F" w:rsidRPr="00756891">
        <w:rPr>
          <w:rFonts w:ascii="Times New Roman" w:hAnsi="Times New Roman" w:cs="Times New Roman"/>
          <w:sz w:val="24"/>
          <w:szCs w:val="24"/>
        </w:rPr>
        <w:t>down-regulated in CML compared to control.</w:t>
      </w:r>
      <w:r w:rsidR="004B2EF6" w:rsidRPr="00756891">
        <w:rPr>
          <w:rFonts w:ascii="Times New Roman" w:hAnsi="Times New Roman" w:cs="Times New Roman"/>
          <w:sz w:val="24"/>
          <w:szCs w:val="24"/>
        </w:rPr>
        <w:t xml:space="preserve"> These pathways were identified through </w:t>
      </w:r>
      <w:proofErr w:type="spellStart"/>
      <w:r w:rsidR="004B2EF6" w:rsidRPr="00756891">
        <w:rPr>
          <w:rFonts w:ascii="Times New Roman" w:hAnsi="Times New Roman" w:cs="Times New Roman"/>
          <w:sz w:val="24"/>
          <w:szCs w:val="24"/>
        </w:rPr>
        <w:t>WikiPathways</w:t>
      </w:r>
      <w:proofErr w:type="spellEnd"/>
      <w:r w:rsidR="004B2EF6" w:rsidRPr="00756891">
        <w:rPr>
          <w:rFonts w:ascii="Times New Roman" w:hAnsi="Times New Roman" w:cs="Times New Roman"/>
          <w:sz w:val="24"/>
          <w:szCs w:val="24"/>
        </w:rPr>
        <w:t xml:space="preserve"> (wikipathways.org).</w:t>
      </w:r>
    </w:p>
    <w:tbl>
      <w:tblPr>
        <w:tblpPr w:leftFromText="180" w:rightFromText="180" w:vertAnchor="text" w:horzAnchor="margin" w:tblpY="323"/>
        <w:tblW w:w="14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142"/>
        <w:gridCol w:w="960"/>
        <w:gridCol w:w="960"/>
        <w:gridCol w:w="4268"/>
        <w:gridCol w:w="1292"/>
        <w:gridCol w:w="2393"/>
        <w:gridCol w:w="1593"/>
        <w:gridCol w:w="1101"/>
      </w:tblGrid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CA6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8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CA6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8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#To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CA6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8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#Up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CA6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8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Up List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CA6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8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#Down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CA6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8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own List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CA6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8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ignificance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CA68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8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inoblastoma (RB) in Canc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NA2,CCNE2,CDK1,PLK4,CCNB2,MCM6,RFC4,TOP2A,RFC3,MCM4,POLA1,ORC1,CHEK1,PCNA,BARD1,TTK,KIF4A,RRM1,RRM2,HMGB2,TYMS,ANLN,CDC7,WEE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C25B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4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Cyc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B1B,BUB1,WEE1,CCNA2,PCNA,CDK1,CCNB2,CDC7,CDC6,CCNE2,MCM4,MCM6,MCM10,ORC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M,MPEG1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3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Replic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C4,PCNA,CDC7,MCM6,RFC3,MCM10,MCM4,CDC6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IR-damage and cellular response via AT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51,FANCI,PCNA,CLSPN,EXO1,DCLRE1A,BRIP1,BARD1,FOXM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M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ograft Rejec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28,CD40LG,CTLA4,HLA-DRB3,HLA-DRB1,HLA-DQA2,HLA-DOB,HLA-DQA1,HLA-DQB1,HLA-DMA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8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1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ic Cancer Network 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E2T,FANCI,RFC3,TOP2A,ATAD2,RFC4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9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6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-Cell antigen Receptor (TCR) 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,ITK,CD3E,CD3D,PLCG1,CD4,CD28,SKAP1,ICOS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9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itamin D </w:t>
            </w: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eceptor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M1,HLA-</w:t>
            </w: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RB1,HLA-DQA1,CTLA4,RASGRP1,BTLA,CD14,SLC8A1,MX2,JUNB,ADRB2,FOXO1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.6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2</w:t>
            </w: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istone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difica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1H3D,EZH2,HIST1H4C,HIST1H4L,HIST1H3F,HIST1H3B,HIST1H4D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58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ic Cancer Network 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PF,MCM4,ECT2,TOP2A,TPX2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6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 to S cell cycle contr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NE2,WEE1,MCM4,MCM6,PCNA,CDK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M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7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okine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R6,CCR4,CCR7,CX3CR1,XCL1,CXCL16,JAK3,LYN,ITK,TIAM1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86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tic G1-G1/S phas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1,MCM10,CDC6,PCNA,TOP2A,CDK1,POLA1,ORC1,FBXO5,RRM2,TYMS,CCNA2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51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nal Cord Injur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1,CDK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SF13B,LTB,ZFP36,BTG2,FOS,OMG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48</w:t>
            </w:r>
          </w:p>
        </w:tc>
      </w:tr>
      <w:tr w:rsidR="00AF217F" w:rsidRPr="00CA68A0" w:rsidTr="00CA68A0">
        <w:trPr>
          <w:trHeight w:val="576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air Follicle Development: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differentiation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Part 3 of 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ANE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,DSC2,BCL11B,FOSB,LEF1,BMPR1A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99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GF-beta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NB2,CDK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,FOSB,TGFBR2,ETS1,JUNB,LIMK2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-Cell Receptor and Co-stimulatory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CG1,ITK,CD28,CTLA4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064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derm Differenti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DHD1,NCAPG2,HPRT1,EZH2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F7,FOXO1,BMPR1A,LEF1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425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uoropyrimidine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c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MS,RRM1,GGH,RRM2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51</w:t>
            </w: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</w:t>
            </w:r>
          </w:p>
        </w:tc>
      </w:tr>
      <w:tr w:rsidR="00AF217F" w:rsidRPr="00CA68A0" w:rsidTr="00CA68A0">
        <w:trPr>
          <w:trHeight w:val="576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Amplification and Expansion of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cogenic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hways as Metastatic Trait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IP,TCF7,LEF1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49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OBP Causal Networ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8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CL16,CD4,RBM47,IL10RA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98</w:t>
            </w:r>
          </w:p>
        </w:tc>
      </w:tr>
      <w:tr w:rsidR="00AF217F" w:rsidRPr="00CA68A0" w:rsidTr="00CA68A0">
        <w:trPr>
          <w:trHeight w:val="576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plified Depiction of MYD88 Distinct Input-Output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1,TLR5,TLR10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194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atopoietic Stem Cell Differenti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B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B,LEF1,TRAF3IP3,FOS,PIM2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416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 Metabolis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RT1,RRM1,RRM2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578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GF/EGFR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NA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,FOSB,LIMK2,PLCG1,MAP3K1,FOXO1,RICTOR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851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Damage Respon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K1,CCNE2,CCNB2,RAD5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M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93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NA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gulation of DNA Damage Respon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K1,CCNE2,CDK1,CCNB2,RAD5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M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314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 Cell Receptor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CG1,FOXO1,LYN,ETS1,CD79A,CD22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663</w:t>
            </w:r>
          </w:p>
        </w:tc>
      </w:tr>
      <w:tr w:rsidR="00AF217F" w:rsidRPr="00CA68A0" w:rsidTr="00CA68A0">
        <w:trPr>
          <w:trHeight w:val="576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rhythmogenic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ight Ventricular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omyopath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8A1,DSC2,ITGB7,LEF1,TCF7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738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L1 and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egakaryocytes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obes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8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2G7,TLR1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09</w:t>
            </w: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IL-7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2RG,IL7R,JAK3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732</w:t>
            </w:r>
          </w:p>
        </w:tc>
      </w:tr>
      <w:tr w:rsidR="00AF217F" w:rsidRPr="00CA68A0" w:rsidTr="00CA68A0">
        <w:trPr>
          <w:trHeight w:val="576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gulation of toll-like receptor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1,TLR5,CD180,CD14,IFNAR1,TREM1,FOS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71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match repai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NA,EXO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273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rophage marke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14,CD74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273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rophage marke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14,CD74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273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imidine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MS,DUT,RRM2,RRM1,POLA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466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y Interleuki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8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4,IL32,CSF1R,IL2RG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466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GFR-beta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CG1,STAT6,FOS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72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ther interleukin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8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4,IL32,CSF1R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518</w:t>
            </w:r>
          </w:p>
        </w:tc>
      </w:tr>
      <w:tr w:rsidR="00AF217F" w:rsidRPr="00CA68A0" w:rsidTr="00CA68A0">
        <w:trPr>
          <w:trHeight w:val="576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IR-Double Strand Breaks (DSBs) and cellular response via AT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51,EXO1,PCNA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M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518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it receptor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,PLCG1,LYN,JUNB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155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lammatory Response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2RG,CD28,CD40LG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459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 fat cell differenti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O1,TLE3,KLF2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459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ite fat cell </w:t>
            </w: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ifferenti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O1,TLE3,KLF2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45</w:t>
            </w: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9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erotonin HTR1 Group and FOS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GRP1,MAP3K1,FOS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469</w:t>
            </w:r>
          </w:p>
        </w:tc>
      </w:tr>
      <w:tr w:rsidR="00AF217F" w:rsidRPr="00CA68A0" w:rsidTr="00CA68A0">
        <w:trPr>
          <w:trHeight w:val="576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ticotropin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releasing hormone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8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B,FOS,FOSB,PLCG1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288</w:t>
            </w:r>
          </w:p>
        </w:tc>
      </w:tr>
      <w:tr w:rsidR="00AF217F" w:rsidRPr="00CA68A0" w:rsidTr="00CA68A0">
        <w:trPr>
          <w:trHeight w:val="576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cal Adhesion-PI3K-Akt-mTOR-signaling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K3,ITGB7,PIK3IP1,IFNAR1,IL7R,ITGAL,IL2RG,CSF1R,FOXO1,CREB5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631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ologous recombin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5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M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157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PCRs, Class A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dopsin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NR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RB2,CCR4,CCR6,CX3CR1,CCR7,P2RY10,PTAFR,GPR15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154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costatin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K3,FOS,JUNB,RICTOR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311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ll-like Receptor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1,TLR5,CD14,IFNAR1,FOS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59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R40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CL1,PLCG1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012</w:t>
            </w:r>
          </w:p>
        </w:tc>
      </w:tr>
      <w:tr w:rsidR="00AF217F" w:rsidRPr="00CA68A0" w:rsidTr="00CA68A0">
        <w:trPr>
          <w:trHeight w:val="576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rain-Derived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trophic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ctor (BDNF)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CG1,TIAM1,CAMK4,MAP3K1,FOS,ALPL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336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M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K1,RAD5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M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355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 GPC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R7,CX3CR1,CCR4,CCR6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782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L-2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2RG,FOS,JAK3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819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ollagen degrad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ANE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883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L-9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K3,IL2RG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425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totic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lophase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kinesi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F23,KIF20A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329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PK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SP1,RASGRP1,CD14,MAP3K1,RASGRF2,CDC25B,FOS,TGFBR2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41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ercise-induced Circadian Regula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1H2BN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DMA,ARNTL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658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l-Like Receptors Cascad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I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10,CD14,TLR5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658</w:t>
            </w:r>
          </w:p>
        </w:tc>
      </w:tr>
      <w:tr w:rsidR="00AF217F" w:rsidRPr="00CA68A0" w:rsidTr="00CA68A0">
        <w:trPr>
          <w:trHeight w:val="576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ymic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mal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oPoietin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TSLP)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7R,STAT6,LYN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658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3K-Akt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NE2,MYB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K3,ITGB7,IFNAR1,IL7R,IL2RG,CSF1R,CREB5,SGK1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346</w:t>
            </w:r>
          </w:p>
        </w:tc>
      </w:tr>
      <w:tr w:rsidR="00AF217F" w:rsidRPr="00CA68A0" w:rsidTr="00CA68A0">
        <w:trPr>
          <w:trHeight w:val="576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otodynamic therapy-induced AP-1 survival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NA2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B,FOS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339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matinib and Chronic Myeloid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kemi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F1R,PIM2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778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grated Breast Cancer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1,RAD51,BARD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M,FOXO1,BMPR1A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588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he human immune response to tuberculosi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MB8,IFNAR1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159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esin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F11,RACGAP1,KIF18A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216</w:t>
            </w:r>
          </w:p>
        </w:tc>
      </w:tr>
      <w:tr w:rsidR="00AF217F" w:rsidRPr="00CA68A0" w:rsidTr="00CA68A0">
        <w:trPr>
          <w:trHeight w:val="288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GF-beta Receptor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R2,LEF1,FOS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396</w:t>
            </w:r>
          </w:p>
        </w:tc>
      </w:tr>
      <w:tr w:rsidR="00AF217F" w:rsidRPr="00CA68A0" w:rsidTr="00CA68A0">
        <w:trPr>
          <w:trHeight w:val="576"/>
        </w:trPr>
        <w:tc>
          <w:tcPr>
            <w:tcW w:w="2142" w:type="dxa"/>
            <w:shd w:val="clear" w:color="auto" w:fill="auto"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KL/RANK (Receptor activator of NFKB (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and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)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6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,LYN,PLCG1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396</w:t>
            </w:r>
          </w:p>
        </w:tc>
      </w:tr>
    </w:tbl>
    <w:p w:rsidR="00CA68A0" w:rsidRDefault="00CA68A0" w:rsidP="00AA69BD">
      <w:pPr>
        <w:autoSpaceDE w:val="0"/>
        <w:autoSpaceDN w:val="0"/>
        <w:adjustRightInd w:val="0"/>
        <w:spacing w:after="0" w:line="240" w:lineRule="auto"/>
      </w:pPr>
    </w:p>
    <w:p w:rsidR="00CA68A0" w:rsidRDefault="00CA68A0" w:rsidP="00AA69BD">
      <w:pPr>
        <w:autoSpaceDE w:val="0"/>
        <w:autoSpaceDN w:val="0"/>
        <w:adjustRightInd w:val="0"/>
        <w:spacing w:after="0" w:line="240" w:lineRule="auto"/>
      </w:pPr>
    </w:p>
    <w:p w:rsidR="00CA68A0" w:rsidRDefault="00CA68A0" w:rsidP="00AA69BD">
      <w:pPr>
        <w:autoSpaceDE w:val="0"/>
        <w:autoSpaceDN w:val="0"/>
        <w:adjustRightInd w:val="0"/>
        <w:spacing w:after="0" w:line="240" w:lineRule="auto"/>
      </w:pPr>
    </w:p>
    <w:p w:rsidR="00CA68A0" w:rsidRDefault="00CA68A0" w:rsidP="00AA69BD">
      <w:pPr>
        <w:autoSpaceDE w:val="0"/>
        <w:autoSpaceDN w:val="0"/>
        <w:adjustRightInd w:val="0"/>
        <w:spacing w:after="0" w:line="240" w:lineRule="auto"/>
      </w:pPr>
    </w:p>
    <w:p w:rsidR="00CA68A0" w:rsidRDefault="00CA68A0" w:rsidP="00AA69BD">
      <w:pPr>
        <w:autoSpaceDE w:val="0"/>
        <w:autoSpaceDN w:val="0"/>
        <w:adjustRightInd w:val="0"/>
        <w:spacing w:after="0" w:line="240" w:lineRule="auto"/>
      </w:pPr>
    </w:p>
    <w:p w:rsidR="00CA68A0" w:rsidRDefault="00CA68A0" w:rsidP="00AA69BD">
      <w:pPr>
        <w:autoSpaceDE w:val="0"/>
        <w:autoSpaceDN w:val="0"/>
        <w:adjustRightInd w:val="0"/>
        <w:spacing w:after="0" w:line="240" w:lineRule="auto"/>
      </w:pPr>
    </w:p>
    <w:p w:rsidR="00CA68A0" w:rsidRDefault="00CA68A0" w:rsidP="00AA69BD">
      <w:pPr>
        <w:autoSpaceDE w:val="0"/>
        <w:autoSpaceDN w:val="0"/>
        <w:adjustRightInd w:val="0"/>
        <w:spacing w:after="0" w:line="240" w:lineRule="auto"/>
      </w:pPr>
    </w:p>
    <w:p w:rsidR="00CA68A0" w:rsidRDefault="00CA68A0" w:rsidP="00AA69BD">
      <w:pPr>
        <w:autoSpaceDE w:val="0"/>
        <w:autoSpaceDN w:val="0"/>
        <w:adjustRightInd w:val="0"/>
        <w:spacing w:after="0" w:line="240" w:lineRule="auto"/>
      </w:pPr>
    </w:p>
    <w:p w:rsidR="00CA68A0" w:rsidRDefault="00CA68A0" w:rsidP="00AA69BD">
      <w:pPr>
        <w:autoSpaceDE w:val="0"/>
        <w:autoSpaceDN w:val="0"/>
        <w:adjustRightInd w:val="0"/>
        <w:spacing w:after="0" w:line="240" w:lineRule="auto"/>
      </w:pPr>
    </w:p>
    <w:p w:rsidR="00CA68A0" w:rsidRDefault="00CA68A0" w:rsidP="00AA69BD">
      <w:pPr>
        <w:autoSpaceDE w:val="0"/>
        <w:autoSpaceDN w:val="0"/>
        <w:adjustRightInd w:val="0"/>
        <w:spacing w:after="0" w:line="240" w:lineRule="auto"/>
      </w:pPr>
    </w:p>
    <w:p w:rsidR="00CA68A0" w:rsidRDefault="00CA68A0" w:rsidP="00AA69BD">
      <w:pPr>
        <w:autoSpaceDE w:val="0"/>
        <w:autoSpaceDN w:val="0"/>
        <w:adjustRightInd w:val="0"/>
        <w:spacing w:after="0" w:line="240" w:lineRule="auto"/>
      </w:pPr>
    </w:p>
    <w:p w:rsidR="00CA68A0" w:rsidRDefault="00CA68A0" w:rsidP="00AA69BD">
      <w:pPr>
        <w:autoSpaceDE w:val="0"/>
        <w:autoSpaceDN w:val="0"/>
        <w:adjustRightInd w:val="0"/>
        <w:spacing w:after="0" w:line="240" w:lineRule="auto"/>
      </w:pPr>
    </w:p>
    <w:p w:rsidR="00CA68A0" w:rsidRDefault="00CA68A0" w:rsidP="00AA69BD">
      <w:pPr>
        <w:autoSpaceDE w:val="0"/>
        <w:autoSpaceDN w:val="0"/>
        <w:adjustRightInd w:val="0"/>
        <w:spacing w:after="0" w:line="240" w:lineRule="auto"/>
      </w:pPr>
    </w:p>
    <w:p w:rsidR="00CA68A0" w:rsidRDefault="00CA68A0" w:rsidP="00AA69BD">
      <w:pPr>
        <w:autoSpaceDE w:val="0"/>
        <w:autoSpaceDN w:val="0"/>
        <w:adjustRightInd w:val="0"/>
        <w:spacing w:after="0" w:line="240" w:lineRule="auto"/>
      </w:pPr>
    </w:p>
    <w:p w:rsidR="00CA68A0" w:rsidRDefault="00CA68A0" w:rsidP="00AA69BD">
      <w:pPr>
        <w:autoSpaceDE w:val="0"/>
        <w:autoSpaceDN w:val="0"/>
        <w:adjustRightInd w:val="0"/>
        <w:spacing w:after="0" w:line="240" w:lineRule="auto"/>
      </w:pPr>
    </w:p>
    <w:p w:rsidR="00CA68A0" w:rsidRDefault="00CA68A0" w:rsidP="00AA69BD">
      <w:pPr>
        <w:autoSpaceDE w:val="0"/>
        <w:autoSpaceDN w:val="0"/>
        <w:adjustRightInd w:val="0"/>
        <w:spacing w:after="0" w:line="240" w:lineRule="auto"/>
      </w:pPr>
    </w:p>
    <w:p w:rsidR="00CA68A0" w:rsidRDefault="00CA68A0" w:rsidP="00AA69BD">
      <w:pPr>
        <w:autoSpaceDE w:val="0"/>
        <w:autoSpaceDN w:val="0"/>
        <w:adjustRightInd w:val="0"/>
        <w:spacing w:after="0" w:line="240" w:lineRule="auto"/>
      </w:pPr>
    </w:p>
    <w:p w:rsidR="00CA68A0" w:rsidRDefault="00CA68A0" w:rsidP="00AA69BD">
      <w:pPr>
        <w:autoSpaceDE w:val="0"/>
        <w:autoSpaceDN w:val="0"/>
        <w:adjustRightInd w:val="0"/>
        <w:spacing w:after="0" w:line="240" w:lineRule="auto"/>
      </w:pPr>
    </w:p>
    <w:p w:rsidR="00CA68A0" w:rsidRDefault="00CA68A0" w:rsidP="00AA69BD">
      <w:pPr>
        <w:autoSpaceDE w:val="0"/>
        <w:autoSpaceDN w:val="0"/>
        <w:adjustRightInd w:val="0"/>
        <w:spacing w:after="0" w:line="240" w:lineRule="auto"/>
      </w:pPr>
    </w:p>
    <w:p w:rsidR="00CA68A0" w:rsidRDefault="00CA68A0" w:rsidP="00AA69BD">
      <w:pPr>
        <w:autoSpaceDE w:val="0"/>
        <w:autoSpaceDN w:val="0"/>
        <w:adjustRightInd w:val="0"/>
        <w:spacing w:after="0" w:line="240" w:lineRule="auto"/>
      </w:pPr>
    </w:p>
    <w:p w:rsidR="00CA68A0" w:rsidRDefault="00CA68A0" w:rsidP="00AA69BD">
      <w:pPr>
        <w:autoSpaceDE w:val="0"/>
        <w:autoSpaceDN w:val="0"/>
        <w:adjustRightInd w:val="0"/>
        <w:spacing w:after="0" w:line="240" w:lineRule="auto"/>
      </w:pPr>
    </w:p>
    <w:p w:rsidR="00AA69BD" w:rsidRPr="00756891" w:rsidRDefault="00AA69BD" w:rsidP="00CA68A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56891">
        <w:rPr>
          <w:rFonts w:ascii="Times New Roman" w:hAnsi="Times New Roman" w:cs="Times New Roman"/>
          <w:b/>
          <w:sz w:val="24"/>
          <w:szCs w:val="24"/>
        </w:rPr>
        <w:lastRenderedPageBreak/>
        <w:t>Supplementary Table 2b :</w:t>
      </w:r>
      <w:r w:rsidRPr="00756891">
        <w:rPr>
          <w:rFonts w:ascii="Times New Roman" w:hAnsi="Times New Roman" w:cs="Times New Roman"/>
          <w:sz w:val="24"/>
          <w:szCs w:val="24"/>
        </w:rPr>
        <w:t xml:space="preserve"> Differential regulation of pathways in CML compared to Control </w:t>
      </w:r>
      <w:r w:rsidRPr="0075689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t p=0.01 and FDR p value=0.05. TGFBR2, FOS, PLCL1, STAT6, </w:t>
      </w:r>
      <w:r w:rsidRPr="0075689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HMP7 and SIRPG down-regulated the enlisted pathways. </w:t>
      </w:r>
      <w:r w:rsidRPr="00756891">
        <w:rPr>
          <w:rFonts w:ascii="Times New Roman" w:hAnsi="Times New Roman" w:cs="Times New Roman"/>
          <w:sz w:val="24"/>
          <w:szCs w:val="24"/>
        </w:rPr>
        <w:t xml:space="preserve">These pathways were identified through </w:t>
      </w:r>
      <w:proofErr w:type="spellStart"/>
      <w:r w:rsidRPr="00756891">
        <w:rPr>
          <w:rFonts w:ascii="Times New Roman" w:hAnsi="Times New Roman" w:cs="Times New Roman"/>
          <w:sz w:val="24"/>
          <w:szCs w:val="24"/>
        </w:rPr>
        <w:t>WikiPathways</w:t>
      </w:r>
      <w:proofErr w:type="spellEnd"/>
      <w:r w:rsidRPr="00756891">
        <w:rPr>
          <w:rFonts w:ascii="Times New Roman" w:hAnsi="Times New Roman" w:cs="Times New Roman"/>
          <w:sz w:val="24"/>
          <w:szCs w:val="24"/>
        </w:rPr>
        <w:t xml:space="preserve"> (wikipathways.org).</w:t>
      </w:r>
    </w:p>
    <w:p w:rsidR="00D90F41" w:rsidRDefault="00D90F41"/>
    <w:p w:rsidR="00D90F41" w:rsidRDefault="00D90F41"/>
    <w:tbl>
      <w:tblPr>
        <w:tblW w:w="12058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428"/>
        <w:gridCol w:w="883"/>
        <w:gridCol w:w="691"/>
        <w:gridCol w:w="1207"/>
        <w:gridCol w:w="937"/>
        <w:gridCol w:w="1610"/>
        <w:gridCol w:w="1456"/>
        <w:gridCol w:w="1116"/>
      </w:tblGrid>
      <w:tr w:rsidR="00AF217F" w:rsidRPr="00CA68A0" w:rsidTr="00CA68A0">
        <w:trPr>
          <w:trHeight w:val="288"/>
        </w:trPr>
        <w:tc>
          <w:tcPr>
            <w:tcW w:w="442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8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athway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8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#Total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8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#Up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8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Up List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8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#Down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8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own List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8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ignificance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68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AF217F" w:rsidRPr="00CA68A0" w:rsidTr="00CA68A0">
        <w:trPr>
          <w:trHeight w:val="288"/>
        </w:trPr>
        <w:tc>
          <w:tcPr>
            <w:tcW w:w="442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GF-beta Receptor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R2,FOS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18</w:t>
            </w:r>
          </w:p>
        </w:tc>
      </w:tr>
      <w:tr w:rsidR="00AF217F" w:rsidRPr="00CA68A0" w:rsidTr="00CA68A0">
        <w:trPr>
          <w:trHeight w:val="288"/>
        </w:trPr>
        <w:tc>
          <w:tcPr>
            <w:tcW w:w="442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GFR-beta pathway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6,FOS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71</w:t>
            </w:r>
          </w:p>
        </w:tc>
      </w:tr>
      <w:tr w:rsidR="00AF217F" w:rsidRPr="00CA68A0" w:rsidTr="00CA68A0">
        <w:trPr>
          <w:trHeight w:val="288"/>
        </w:trPr>
        <w:tc>
          <w:tcPr>
            <w:tcW w:w="442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PK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,TGFBR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546</w:t>
            </w:r>
          </w:p>
        </w:tc>
      </w:tr>
      <w:tr w:rsidR="00AF217F" w:rsidRPr="00CA68A0" w:rsidTr="00CA68A0">
        <w:trPr>
          <w:trHeight w:val="288"/>
        </w:trPr>
        <w:tc>
          <w:tcPr>
            <w:tcW w:w="442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GF-beta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,TGFBR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649</w:t>
            </w:r>
          </w:p>
        </w:tc>
      </w:tr>
      <w:tr w:rsidR="00AF217F" w:rsidRPr="00CA68A0" w:rsidTr="00CA68A0">
        <w:trPr>
          <w:trHeight w:val="288"/>
        </w:trPr>
        <w:tc>
          <w:tcPr>
            <w:tcW w:w="442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nal Cord Injury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,OMG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758</w:t>
            </w:r>
          </w:p>
        </w:tc>
      </w:tr>
      <w:tr w:rsidR="00AF217F" w:rsidRPr="00CA68A0" w:rsidTr="00CA68A0">
        <w:trPr>
          <w:trHeight w:val="288"/>
        </w:trPr>
        <w:tc>
          <w:tcPr>
            <w:tcW w:w="442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otonin HTR1 Group and FOS Pathway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923</w:t>
            </w:r>
          </w:p>
        </w:tc>
      </w:tr>
      <w:tr w:rsidR="00AF217F" w:rsidRPr="00CA68A0" w:rsidTr="00CA68A0">
        <w:trPr>
          <w:trHeight w:val="288"/>
        </w:trPr>
        <w:tc>
          <w:tcPr>
            <w:tcW w:w="442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L-2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822</w:t>
            </w:r>
          </w:p>
        </w:tc>
      </w:tr>
      <w:tr w:rsidR="00AF217F" w:rsidRPr="00CA68A0" w:rsidTr="00CA68A0">
        <w:trPr>
          <w:trHeight w:val="288"/>
        </w:trPr>
        <w:tc>
          <w:tcPr>
            <w:tcW w:w="442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metrial cancer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458</w:t>
            </w:r>
          </w:p>
        </w:tc>
      </w:tr>
      <w:tr w:rsidR="00AF217F" w:rsidRPr="00CA68A0" w:rsidTr="00CA68A0">
        <w:trPr>
          <w:trHeight w:val="288"/>
        </w:trPr>
        <w:tc>
          <w:tcPr>
            <w:tcW w:w="442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idative Stress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949</w:t>
            </w:r>
          </w:p>
        </w:tc>
      </w:tr>
      <w:tr w:rsidR="00AF217F" w:rsidRPr="00CA68A0" w:rsidTr="00CA68A0">
        <w:trPr>
          <w:trHeight w:val="288"/>
        </w:trPr>
        <w:tc>
          <w:tcPr>
            <w:tcW w:w="442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R40 Pathway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CL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022</w:t>
            </w:r>
          </w:p>
        </w:tc>
      </w:tr>
      <w:tr w:rsidR="00AF217F" w:rsidRPr="00CA68A0" w:rsidTr="00CA68A0">
        <w:trPr>
          <w:trHeight w:val="288"/>
        </w:trPr>
        <w:tc>
          <w:tcPr>
            <w:tcW w:w="442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L-4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581</w:t>
            </w:r>
          </w:p>
        </w:tc>
      </w:tr>
      <w:tr w:rsidR="00AF217F" w:rsidRPr="00CA68A0" w:rsidTr="00CA68A0">
        <w:trPr>
          <w:trHeight w:val="288"/>
        </w:trPr>
        <w:tc>
          <w:tcPr>
            <w:tcW w:w="442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otonin and anxiety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351</w:t>
            </w:r>
          </w:p>
        </w:tc>
      </w:tr>
      <w:tr w:rsidR="00AF217F" w:rsidRPr="00CA68A0" w:rsidTr="00CA68A0">
        <w:trPr>
          <w:trHeight w:val="288"/>
        </w:trPr>
        <w:tc>
          <w:tcPr>
            <w:tcW w:w="442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otonin and anxiety-related events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691</w:t>
            </w:r>
          </w:p>
        </w:tc>
      </w:tr>
      <w:tr w:rsidR="00AF217F" w:rsidRPr="00CA68A0" w:rsidTr="00CA68A0">
        <w:trPr>
          <w:trHeight w:val="288"/>
        </w:trPr>
        <w:tc>
          <w:tcPr>
            <w:tcW w:w="442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nonical and Non-Canonical TGF-B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R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351</w:t>
            </w:r>
          </w:p>
        </w:tc>
      </w:tr>
      <w:tr w:rsidR="00AF217F" w:rsidRPr="00CA68A0" w:rsidTr="00CA68A0">
        <w:trPr>
          <w:trHeight w:val="288"/>
        </w:trPr>
        <w:tc>
          <w:tcPr>
            <w:tcW w:w="442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sized Pathways in Pathogenesis of Cardiovascular Disease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R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65</w:t>
            </w:r>
          </w:p>
        </w:tc>
      </w:tr>
      <w:tr w:rsidR="00AF217F" w:rsidRPr="00CA68A0" w:rsidTr="00CA68A0">
        <w:trPr>
          <w:trHeight w:val="288"/>
        </w:trPr>
        <w:tc>
          <w:tcPr>
            <w:tcW w:w="442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otodynamic therapy-induced NFE2L2 (NRF2) survival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328</w:t>
            </w:r>
          </w:p>
        </w:tc>
      </w:tr>
      <w:tr w:rsidR="00AF217F" w:rsidRPr="00CA68A0" w:rsidTr="00CA68A0">
        <w:trPr>
          <w:trHeight w:val="288"/>
        </w:trPr>
        <w:tc>
          <w:tcPr>
            <w:tcW w:w="442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otodynamic therapy-induced AP-1 survival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038</w:t>
            </w:r>
          </w:p>
        </w:tc>
      </w:tr>
      <w:tr w:rsidR="00AF217F" w:rsidRPr="00CA68A0" w:rsidTr="00CA68A0">
        <w:trPr>
          <w:trHeight w:val="288"/>
        </w:trPr>
        <w:tc>
          <w:tcPr>
            <w:tcW w:w="442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eep regulation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205</w:t>
            </w:r>
          </w:p>
        </w:tc>
      </w:tr>
      <w:tr w:rsidR="00AF217F" w:rsidRPr="00CA68A0" w:rsidTr="00CA68A0">
        <w:trPr>
          <w:trHeight w:val="288"/>
        </w:trPr>
        <w:tc>
          <w:tcPr>
            <w:tcW w:w="442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somal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orting Complex Required For </w:t>
            </w: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ransport (ESCRT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MP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822</w:t>
            </w:r>
          </w:p>
        </w:tc>
      </w:tr>
      <w:tr w:rsidR="00AF217F" w:rsidRPr="00CA68A0" w:rsidTr="00CA68A0">
        <w:trPr>
          <w:trHeight w:val="288"/>
        </w:trPr>
        <w:tc>
          <w:tcPr>
            <w:tcW w:w="442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ignaling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atocyte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owth Factor Receptor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58</w:t>
            </w:r>
          </w:p>
        </w:tc>
      </w:tr>
      <w:tr w:rsidR="00AF217F" w:rsidRPr="00CA68A0" w:rsidTr="00CA68A0">
        <w:trPr>
          <w:trHeight w:val="288"/>
        </w:trPr>
        <w:tc>
          <w:tcPr>
            <w:tcW w:w="442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it receptor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875</w:t>
            </w:r>
          </w:p>
        </w:tc>
      </w:tr>
      <w:tr w:rsidR="00AF217F" w:rsidRPr="00CA68A0" w:rsidTr="00CA68A0">
        <w:trPr>
          <w:trHeight w:val="288"/>
        </w:trPr>
        <w:tc>
          <w:tcPr>
            <w:tcW w:w="442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tracellular vesicle-mediated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recipient cells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R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949</w:t>
            </w:r>
          </w:p>
        </w:tc>
      </w:tr>
      <w:tr w:rsidR="00AF217F" w:rsidRPr="00CA68A0" w:rsidTr="00CA68A0">
        <w:trPr>
          <w:trHeight w:val="288"/>
        </w:trPr>
        <w:tc>
          <w:tcPr>
            <w:tcW w:w="442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L-3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388</w:t>
            </w:r>
          </w:p>
        </w:tc>
      </w:tr>
      <w:tr w:rsidR="00AF217F" w:rsidRPr="00CA68A0" w:rsidTr="00CA68A0">
        <w:trPr>
          <w:trHeight w:val="288"/>
        </w:trPr>
        <w:tc>
          <w:tcPr>
            <w:tcW w:w="442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lenium Metabolism and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noproteins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129</w:t>
            </w:r>
          </w:p>
        </w:tc>
      </w:tr>
      <w:tr w:rsidR="00AF217F" w:rsidRPr="00CA68A0" w:rsidTr="00CA68A0">
        <w:trPr>
          <w:trHeight w:val="288"/>
        </w:trPr>
        <w:tc>
          <w:tcPr>
            <w:tcW w:w="442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y TGF-beta Receptor Complex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R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168</w:t>
            </w:r>
          </w:p>
        </w:tc>
      </w:tr>
      <w:tr w:rsidR="00AF217F" w:rsidRPr="00CA68A0" w:rsidTr="00CA68A0">
        <w:trPr>
          <w:trHeight w:val="288"/>
        </w:trPr>
        <w:tc>
          <w:tcPr>
            <w:tcW w:w="442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grated Lung Cancer Pathway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129</w:t>
            </w:r>
          </w:p>
        </w:tc>
      </w:tr>
      <w:tr w:rsidR="00AF217F" w:rsidRPr="00CA68A0" w:rsidTr="00CA68A0">
        <w:trPr>
          <w:trHeight w:val="288"/>
        </w:trPr>
        <w:tc>
          <w:tcPr>
            <w:tcW w:w="442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ercetin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-kB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 AP-1 Induced Cell Apoptosis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687</w:t>
            </w:r>
          </w:p>
        </w:tc>
      </w:tr>
      <w:tr w:rsidR="00AF217F" w:rsidRPr="00CA68A0" w:rsidTr="00CA68A0">
        <w:trPr>
          <w:trHeight w:val="288"/>
        </w:trPr>
        <w:tc>
          <w:tcPr>
            <w:tcW w:w="442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costatin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391</w:t>
            </w:r>
          </w:p>
        </w:tc>
      </w:tr>
      <w:tr w:rsidR="00AF217F" w:rsidRPr="00CA68A0" w:rsidTr="00CA68A0">
        <w:trPr>
          <w:trHeight w:val="288"/>
        </w:trPr>
        <w:tc>
          <w:tcPr>
            <w:tcW w:w="442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ymic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omal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oPoietin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TSLP)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737</w:t>
            </w:r>
          </w:p>
        </w:tc>
      </w:tr>
      <w:tr w:rsidR="00AF217F" w:rsidRPr="00CA68A0" w:rsidTr="00CA68A0">
        <w:trPr>
          <w:trHeight w:val="288"/>
        </w:trPr>
        <w:tc>
          <w:tcPr>
            <w:tcW w:w="442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uman Thyroid Stimulating Hormone (TSH)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391</w:t>
            </w:r>
          </w:p>
        </w:tc>
      </w:tr>
      <w:tr w:rsidR="00AF217F" w:rsidRPr="00CA68A0" w:rsidTr="00CA68A0">
        <w:trPr>
          <w:trHeight w:val="288"/>
        </w:trPr>
        <w:tc>
          <w:tcPr>
            <w:tcW w:w="442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KL/RANK (Receptor activator of NFKB (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gand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)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285</w:t>
            </w:r>
          </w:p>
        </w:tc>
      </w:tr>
      <w:tr w:rsidR="00AF217F" w:rsidRPr="00CA68A0" w:rsidTr="00CA68A0">
        <w:trPr>
          <w:trHeight w:val="288"/>
        </w:trPr>
        <w:tc>
          <w:tcPr>
            <w:tcW w:w="442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targeted genes in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ipocytes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Base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BR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86</w:t>
            </w:r>
          </w:p>
        </w:tc>
      </w:tr>
      <w:tr w:rsidR="00AF217F" w:rsidRPr="00CA68A0" w:rsidTr="00CA68A0">
        <w:trPr>
          <w:trHeight w:val="288"/>
        </w:trPr>
        <w:tc>
          <w:tcPr>
            <w:tcW w:w="442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 regulatory protein family interactions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RPG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328</w:t>
            </w:r>
          </w:p>
        </w:tc>
      </w:tr>
      <w:tr w:rsidR="00AF217F" w:rsidRPr="00CA68A0" w:rsidTr="00CA68A0">
        <w:trPr>
          <w:trHeight w:val="288"/>
        </w:trPr>
        <w:tc>
          <w:tcPr>
            <w:tcW w:w="442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PK targets/ Nuclear events mediated by MAP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ases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388</w:t>
            </w:r>
          </w:p>
        </w:tc>
      </w:tr>
      <w:tr w:rsidR="00AF217F" w:rsidRPr="00CA68A0" w:rsidTr="00CA68A0">
        <w:trPr>
          <w:trHeight w:val="288"/>
        </w:trPr>
        <w:tc>
          <w:tcPr>
            <w:tcW w:w="442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ological and Pathological Hypertrophy  of the Heart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65</w:t>
            </w:r>
          </w:p>
        </w:tc>
      </w:tr>
      <w:tr w:rsidR="00AF217F" w:rsidRPr="00CA68A0" w:rsidTr="00CA68A0">
        <w:trPr>
          <w:trHeight w:val="288"/>
        </w:trPr>
        <w:tc>
          <w:tcPr>
            <w:tcW w:w="4428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L-5 </w:t>
            </w:r>
            <w:proofErr w:type="spellStart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thway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0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AF217F" w:rsidRPr="00CA68A0" w:rsidRDefault="00AF217F" w:rsidP="00AF21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6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169</w:t>
            </w:r>
          </w:p>
        </w:tc>
      </w:tr>
    </w:tbl>
    <w:p w:rsidR="00D90F41" w:rsidRDefault="00D90F41"/>
    <w:p w:rsidR="00D90F41" w:rsidRDefault="00D90F41"/>
    <w:sectPr w:rsidR="00D90F41" w:rsidSect="00AF21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281731"/>
    <w:rsid w:val="000D7A35"/>
    <w:rsid w:val="001F2169"/>
    <w:rsid w:val="00281731"/>
    <w:rsid w:val="002F4558"/>
    <w:rsid w:val="003E49E6"/>
    <w:rsid w:val="003F578D"/>
    <w:rsid w:val="004B2EF6"/>
    <w:rsid w:val="004D6CCF"/>
    <w:rsid w:val="00756891"/>
    <w:rsid w:val="0090183E"/>
    <w:rsid w:val="00975DE3"/>
    <w:rsid w:val="0098437C"/>
    <w:rsid w:val="00AA69BD"/>
    <w:rsid w:val="00AF217F"/>
    <w:rsid w:val="00B91E9C"/>
    <w:rsid w:val="00CA68A0"/>
    <w:rsid w:val="00D530B2"/>
    <w:rsid w:val="00D90F41"/>
    <w:rsid w:val="00E67EAC"/>
    <w:rsid w:val="00F26E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C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4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7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9</Pages>
  <Words>1373</Words>
  <Characters>783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MSRC KGMU</cp:lastModifiedBy>
  <cp:revision>6</cp:revision>
  <dcterms:created xsi:type="dcterms:W3CDTF">2018-01-25T09:44:00Z</dcterms:created>
  <dcterms:modified xsi:type="dcterms:W3CDTF">2018-05-11T07:05:00Z</dcterms:modified>
</cp:coreProperties>
</file>